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97A7F" w14:textId="52545348" w:rsidR="009C537F" w:rsidRPr="00B56ABA" w:rsidRDefault="00B56ABA" w:rsidP="00B56ABA">
      <w:pPr>
        <w:spacing w:line="360" w:lineRule="auto"/>
        <w:jc w:val="center"/>
        <w:rPr>
          <w:rFonts w:ascii="Times New Roman" w:hAnsi="Times New Roman" w:cs="Times New Roman"/>
        </w:rPr>
      </w:pPr>
      <w:r w:rsidRPr="00B56ABA">
        <w:rPr>
          <w:rFonts w:ascii="Times New Roman" w:hAnsi="Times New Roman" w:cs="Times New Roman"/>
          <w:noProof/>
        </w:rPr>
        <w:drawing>
          <wp:inline distT="0" distB="0" distL="0" distR="0" wp14:anchorId="0E2221EA" wp14:editId="146681B9">
            <wp:extent cx="4563480" cy="1948709"/>
            <wp:effectExtent l="0" t="0" r="0" b="0"/>
            <wp:docPr id="7364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209" cy="1953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DEF65" w14:textId="0C35A47B" w:rsidR="003446BD" w:rsidRPr="003446BD" w:rsidRDefault="00B56ABA" w:rsidP="00B56A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ABF">
        <w:rPr>
          <w:rFonts w:ascii="Times New Roman" w:hAnsi="Times New Roman" w:cs="Times New Roman"/>
          <w:b/>
          <w:bCs/>
        </w:rPr>
        <w:t>Figure S1.</w:t>
      </w:r>
      <w:r w:rsidR="003446BD" w:rsidRPr="001F2ABF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3446BD" w:rsidRPr="00B44AC4">
        <w:rPr>
          <w:rFonts w:ascii="Times New Roman" w:hAnsi="Times New Roman" w:cs="Times New Roman"/>
          <w:b/>
          <w:bCs/>
          <w:sz w:val="24"/>
          <w:szCs w:val="24"/>
        </w:rPr>
        <w:t>hylogenetic analyses of</w:t>
      </w:r>
      <w:r w:rsidR="003446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yHV-2 YC2022 strain and other strains collected in NCBI database. </w:t>
      </w:r>
      <w:r w:rsidR="003446BD" w:rsidRPr="00EE3C3E">
        <w:rPr>
          <w:rFonts w:ascii="Times New Roman" w:hAnsi="Times New Roman" w:cs="Times New Roman"/>
          <w:sz w:val="24"/>
          <w:szCs w:val="24"/>
        </w:rPr>
        <w:t>A neighbor-joining tree was</w:t>
      </w:r>
      <w:r w:rsidR="003446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6BD" w:rsidRPr="00EE3C3E">
        <w:rPr>
          <w:rFonts w:ascii="Times New Roman" w:hAnsi="Times New Roman" w:cs="Times New Roman"/>
          <w:sz w:val="24"/>
          <w:szCs w:val="24"/>
        </w:rPr>
        <w:t>constructe</w:t>
      </w:r>
      <w:r w:rsidR="003446BD">
        <w:rPr>
          <w:rFonts w:ascii="Times New Roman" w:hAnsi="Times New Roman" w:cs="Times New Roman"/>
          <w:sz w:val="24"/>
          <w:szCs w:val="24"/>
        </w:rPr>
        <w:t>d</w:t>
      </w:r>
      <w:r w:rsidR="003446BD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="003446BD" w:rsidRPr="003446BD">
        <w:rPr>
          <w:rFonts w:ascii="Times New Roman" w:hAnsi="Times New Roman" w:cs="Times New Roman" w:hint="eastAsia"/>
          <w:sz w:val="24"/>
          <w:szCs w:val="24"/>
        </w:rPr>
        <w:t>the sequences of eight variable genes</w:t>
      </w:r>
      <w:r w:rsidR="003446B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446BD" w:rsidRPr="007C70E1">
        <w:rPr>
          <w:rFonts w:ascii="Times New Roman" w:hAnsi="Times New Roman" w:cs="Times New Roman" w:hint="eastAsia"/>
          <w:i/>
          <w:iCs/>
          <w:sz w:val="24"/>
          <w:szCs w:val="24"/>
        </w:rPr>
        <w:t>ORF10</w:t>
      </w:r>
      <w:r w:rsidR="003446BD" w:rsidRPr="007C70E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46BD" w:rsidRPr="007C70E1">
        <w:rPr>
          <w:rFonts w:ascii="Times New Roman" w:hAnsi="Times New Roman" w:cs="Times New Roman" w:hint="eastAsia"/>
          <w:i/>
          <w:iCs/>
          <w:sz w:val="24"/>
          <w:szCs w:val="24"/>
        </w:rPr>
        <w:t>ORF25B</w:t>
      </w:r>
      <w:r w:rsidR="003446BD" w:rsidRPr="007C70E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46BD" w:rsidRPr="007C70E1">
        <w:rPr>
          <w:rFonts w:ascii="Times New Roman" w:hAnsi="Times New Roman" w:cs="Times New Roman" w:hint="eastAsia"/>
          <w:i/>
          <w:iCs/>
          <w:sz w:val="24"/>
          <w:szCs w:val="24"/>
        </w:rPr>
        <w:t>TK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, </w:t>
      </w:r>
      <w:r w:rsidR="003446BD" w:rsidRPr="00071087"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  <w:szCs w:val="24"/>
        </w:rPr>
        <w:t>ORF63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, </w:t>
      </w:r>
      <w:r w:rsidR="003446BD" w:rsidRPr="00071087"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  <w:szCs w:val="24"/>
        </w:rPr>
        <w:t>ORF71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, </w:t>
      </w:r>
      <w:r w:rsidR="003446BD" w:rsidRPr="00071087"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  <w:szCs w:val="24"/>
        </w:rPr>
        <w:t>ORF79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, </w:t>
      </w:r>
      <w:r w:rsidR="003446BD" w:rsidRPr="00071087"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  <w:szCs w:val="24"/>
        </w:rPr>
        <w:t>ORF107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, </w:t>
      </w:r>
      <w:r w:rsidR="003446BD" w:rsidRPr="0007108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d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 </w:t>
      </w:r>
      <w:r w:rsidR="003446BD" w:rsidRPr="00071087">
        <w:rPr>
          <w:rFonts w:ascii="Times New Roman" w:hAnsi="Times New Roman" w:cs="Times New Roman" w:hint="eastAsia"/>
          <w:i/>
          <w:iCs/>
          <w:color w:val="0D0D0D" w:themeColor="text1" w:themeTint="F2"/>
          <w:sz w:val="24"/>
          <w:szCs w:val="24"/>
        </w:rPr>
        <w:t>ORF156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), using MEGA 6.0 software with </w:t>
      </w:r>
      <w:r w:rsidR="003446BD" w:rsidRPr="0007108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,000 bootstrap replications</w:t>
      </w:r>
      <w:r w:rsidR="003446BD" w:rsidRPr="00071087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.</w:t>
      </w:r>
    </w:p>
    <w:p w14:paraId="4010FC7C" w14:textId="7C9D75DA" w:rsidR="004E2477" w:rsidRDefault="004E247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BF1B17" w14:textId="31768F25" w:rsidR="003446BD" w:rsidRDefault="004E2477" w:rsidP="004E247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5CE6AC1" wp14:editId="798696F2">
            <wp:extent cx="2241518" cy="1689100"/>
            <wp:effectExtent l="0" t="0" r="6985" b="6350"/>
            <wp:docPr id="591642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9137" cy="1694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44492" w14:textId="52B163C4" w:rsidR="004E2477" w:rsidRPr="00A019A4" w:rsidRDefault="004E2477" w:rsidP="004E2477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A019A4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Figure S2.</w:t>
      </w:r>
      <w:r w:rsidR="003A0614" w:rsidRPr="00A019A4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The Venn diagram shows the peptide identification results obtained from the HCl and Tris extraction methods.</w:t>
      </w:r>
    </w:p>
    <w:p w14:paraId="756F1354" w14:textId="77777777" w:rsidR="004E2477" w:rsidRPr="00441C8D" w:rsidRDefault="004E2477" w:rsidP="00B56ABA">
      <w:pPr>
        <w:spacing w:line="360" w:lineRule="auto"/>
        <w:rPr>
          <w:rFonts w:ascii="Times New Roman" w:hAnsi="Times New Roman" w:cs="Times New Roman"/>
          <w:color w:val="0D0D0D" w:themeColor="text1" w:themeTint="F2"/>
        </w:rPr>
      </w:pPr>
    </w:p>
    <w:p w14:paraId="36DF0F12" w14:textId="2AE6E85E" w:rsidR="00CE429A" w:rsidRDefault="00CE429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E6A6D0" w14:textId="045BA79B" w:rsidR="00E10D5D" w:rsidRDefault="00E10D5D" w:rsidP="00B56AB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C00121" wp14:editId="32AA1E96">
            <wp:extent cx="5176862" cy="2365959"/>
            <wp:effectExtent l="0" t="0" r="5080" b="0"/>
            <wp:docPr id="2974254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162" cy="237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BE74E" w14:textId="49CB0634" w:rsidR="00CE429A" w:rsidRDefault="00E10D5D" w:rsidP="00B56AB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892746" wp14:editId="5D170E2A">
            <wp:extent cx="5180996" cy="2365033"/>
            <wp:effectExtent l="0" t="0" r="635" b="0"/>
            <wp:docPr id="2443411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700" cy="2383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E5606" w14:textId="0E45C4DC" w:rsidR="00D97B11" w:rsidRDefault="00CE429A" w:rsidP="00B56A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ABF">
        <w:rPr>
          <w:rFonts w:ascii="Times New Roman" w:hAnsi="Times New Roman" w:cs="Times New Roman"/>
          <w:b/>
          <w:bCs/>
        </w:rPr>
        <w:t>Figure S</w:t>
      </w:r>
      <w:r w:rsidR="006A538D">
        <w:rPr>
          <w:rFonts w:ascii="Times New Roman" w:hAnsi="Times New Roman" w:cs="Times New Roman" w:hint="eastAsia"/>
          <w:b/>
          <w:bCs/>
        </w:rPr>
        <w:t>3</w:t>
      </w:r>
      <w:r w:rsidRPr="001F2ABF">
        <w:rPr>
          <w:rFonts w:ascii="Times New Roman" w:hAnsi="Times New Roman" w:cs="Times New Roman"/>
          <w:b/>
          <w:bCs/>
        </w:rPr>
        <w:t>.</w:t>
      </w:r>
      <w:r w:rsidRPr="001F2A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1DC6" w:rsidRPr="009A60A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ultiple sequence alignment of </w:t>
      </w:r>
      <w:r w:rsidR="00FB1DC6" w:rsidRPr="00FB1DC6">
        <w:rPr>
          <w:rFonts w:ascii="Times New Roman" w:hAnsi="Times New Roman" w:cs="Times New Roman" w:hint="eastAsia"/>
          <w:b/>
          <w:bCs/>
          <w:sz w:val="24"/>
          <w:szCs w:val="24"/>
        </w:rPr>
        <w:t>220</w:t>
      </w:r>
      <w:r w:rsidR="00FB1D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B1DC6" w:rsidRPr="00FB1D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p inverted repeat </w:t>
      </w:r>
      <w:r w:rsidR="00FB1DC6" w:rsidRPr="009A60A1">
        <w:rPr>
          <w:rFonts w:ascii="Times New Roman" w:hAnsi="Times New Roman" w:cs="Times New Roman" w:hint="eastAsia"/>
          <w:b/>
          <w:bCs/>
          <w:sz w:val="24"/>
          <w:szCs w:val="24"/>
        </w:rPr>
        <w:t>in different CyHV-2 strains.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FB1DC6" w:rsidRPr="00FB1DC6">
        <w:rPr>
          <w:rFonts w:ascii="Times New Roman" w:hAnsi="Times New Roman" w:cs="Times New Roman" w:hint="eastAsia"/>
          <w:sz w:val="24"/>
          <w:szCs w:val="24"/>
        </w:rPr>
        <w:t>repetitive sequence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 located on the </w:t>
      </w:r>
      <w:r w:rsidR="00FB1DC6" w:rsidRPr="00FB1DC6">
        <w:rPr>
          <w:rFonts w:ascii="Times New Roman" w:hAnsi="Times New Roman" w:cs="Times New Roman" w:hint="eastAsia"/>
          <w:sz w:val="24"/>
          <w:szCs w:val="24"/>
        </w:rPr>
        <w:t xml:space="preserve">right of ORF25C 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FB1DC6" w:rsidRPr="00FB1DC6">
        <w:rPr>
          <w:rFonts w:ascii="Times New Roman" w:hAnsi="Times New Roman" w:cs="Times New Roman" w:hint="eastAsia"/>
          <w:sz w:val="24"/>
          <w:szCs w:val="24"/>
        </w:rPr>
        <w:t>and ORF48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 (B), respectively. The</w:t>
      </w:r>
      <w:r w:rsidR="00FB1DC6" w:rsidRPr="00FB1DC6">
        <w:rPr>
          <w:rFonts w:ascii="Times New Roman" w:hAnsi="Times New Roman" w:cs="Times New Roman" w:hint="eastAsia"/>
          <w:sz w:val="24"/>
          <w:szCs w:val="24"/>
        </w:rPr>
        <w:t xml:space="preserve"> differences</w:t>
      </w:r>
      <w:r w:rsidR="0073092E">
        <w:rPr>
          <w:rFonts w:ascii="Times New Roman" w:hAnsi="Times New Roman" w:cs="Times New Roman" w:hint="eastAsia"/>
          <w:sz w:val="24"/>
          <w:szCs w:val="24"/>
        </w:rPr>
        <w:t xml:space="preserve"> include sequence d</w:t>
      </w:r>
      <w:r w:rsidR="0073092E" w:rsidRPr="0073092E">
        <w:rPr>
          <w:rFonts w:ascii="Times New Roman" w:hAnsi="Times New Roman" w:cs="Times New Roman" w:hint="eastAsia"/>
          <w:sz w:val="24"/>
          <w:szCs w:val="24"/>
        </w:rPr>
        <w:t>eletion</w:t>
      </w:r>
      <w:r w:rsidR="0073092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3092E" w:rsidRPr="0073092E">
        <w:rPr>
          <w:rFonts w:ascii="Times New Roman" w:hAnsi="Times New Roman" w:cs="Times New Roman" w:hint="eastAsia"/>
          <w:sz w:val="24"/>
          <w:szCs w:val="24"/>
        </w:rPr>
        <w:t>insertion</w:t>
      </w:r>
      <w:r w:rsidR="0073092E">
        <w:rPr>
          <w:rFonts w:ascii="Times New Roman" w:hAnsi="Times New Roman" w:cs="Times New Roman" w:hint="eastAsia"/>
          <w:sz w:val="24"/>
          <w:szCs w:val="24"/>
        </w:rPr>
        <w:t xml:space="preserve">, and point </w:t>
      </w:r>
      <w:r w:rsidR="0073092E" w:rsidRPr="0073092E">
        <w:rPr>
          <w:rFonts w:ascii="Times New Roman" w:hAnsi="Times New Roman" w:cs="Times New Roman" w:hint="eastAsia"/>
          <w:sz w:val="24"/>
          <w:szCs w:val="24"/>
        </w:rPr>
        <w:t>mutation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 between different</w:t>
      </w:r>
      <w:r w:rsidR="00A07230">
        <w:rPr>
          <w:rFonts w:ascii="Times New Roman" w:hAnsi="Times New Roman" w:cs="Times New Roman" w:hint="eastAsia"/>
          <w:sz w:val="24"/>
          <w:szCs w:val="24"/>
        </w:rPr>
        <w:t xml:space="preserve"> CyHV-2</w:t>
      </w:r>
      <w:r w:rsidR="00FB1DC6">
        <w:rPr>
          <w:rFonts w:ascii="Times New Roman" w:hAnsi="Times New Roman" w:cs="Times New Roman" w:hint="eastAsia"/>
          <w:sz w:val="24"/>
          <w:szCs w:val="24"/>
        </w:rPr>
        <w:t xml:space="preserve"> strains were </w:t>
      </w:r>
      <w:r w:rsidR="00A07230">
        <w:rPr>
          <w:rFonts w:ascii="Times New Roman" w:hAnsi="Times New Roman" w:cs="Times New Roman" w:hint="eastAsia"/>
          <w:sz w:val="24"/>
          <w:szCs w:val="24"/>
        </w:rPr>
        <w:t>boxed in brown.</w:t>
      </w:r>
    </w:p>
    <w:p w14:paraId="6871D54B" w14:textId="6BC8E7DF" w:rsidR="00D97B11" w:rsidRPr="000E3994" w:rsidRDefault="00D97B11" w:rsidP="000E39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97B11" w:rsidRPr="000E3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0E920" w14:textId="77777777" w:rsidR="0051009C" w:rsidRDefault="0051009C" w:rsidP="00B56ABA">
      <w:pPr>
        <w:rPr>
          <w:rFonts w:hint="eastAsia"/>
        </w:rPr>
      </w:pPr>
      <w:r>
        <w:separator/>
      </w:r>
    </w:p>
  </w:endnote>
  <w:endnote w:type="continuationSeparator" w:id="0">
    <w:p w14:paraId="0EEA2CC5" w14:textId="77777777" w:rsidR="0051009C" w:rsidRDefault="0051009C" w:rsidP="00B56A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E83EA" w14:textId="77777777" w:rsidR="0051009C" w:rsidRDefault="0051009C" w:rsidP="00B56ABA">
      <w:pPr>
        <w:rPr>
          <w:rFonts w:hint="eastAsia"/>
        </w:rPr>
      </w:pPr>
      <w:r>
        <w:separator/>
      </w:r>
    </w:p>
  </w:footnote>
  <w:footnote w:type="continuationSeparator" w:id="0">
    <w:p w14:paraId="378D349B" w14:textId="77777777" w:rsidR="0051009C" w:rsidRDefault="0051009C" w:rsidP="00B56A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22"/>
    <w:rsid w:val="00071087"/>
    <w:rsid w:val="00092F60"/>
    <w:rsid w:val="000E3994"/>
    <w:rsid w:val="001A106D"/>
    <w:rsid w:val="001E4789"/>
    <w:rsid w:val="001F2ABF"/>
    <w:rsid w:val="00205297"/>
    <w:rsid w:val="002B1248"/>
    <w:rsid w:val="003446BD"/>
    <w:rsid w:val="003A0614"/>
    <w:rsid w:val="003D23BC"/>
    <w:rsid w:val="003D6CBB"/>
    <w:rsid w:val="004418D7"/>
    <w:rsid w:val="00441C8D"/>
    <w:rsid w:val="00452ECA"/>
    <w:rsid w:val="004E2477"/>
    <w:rsid w:val="0051009C"/>
    <w:rsid w:val="00511D1F"/>
    <w:rsid w:val="005C13BC"/>
    <w:rsid w:val="00612A14"/>
    <w:rsid w:val="00642E78"/>
    <w:rsid w:val="00680593"/>
    <w:rsid w:val="006A538D"/>
    <w:rsid w:val="006B6F21"/>
    <w:rsid w:val="00724E0F"/>
    <w:rsid w:val="0073092E"/>
    <w:rsid w:val="00881D7A"/>
    <w:rsid w:val="008C4922"/>
    <w:rsid w:val="0093417A"/>
    <w:rsid w:val="00936630"/>
    <w:rsid w:val="009B7200"/>
    <w:rsid w:val="009C2747"/>
    <w:rsid w:val="009C537F"/>
    <w:rsid w:val="009F059F"/>
    <w:rsid w:val="00A019A4"/>
    <w:rsid w:val="00A07230"/>
    <w:rsid w:val="00AF4691"/>
    <w:rsid w:val="00B0693E"/>
    <w:rsid w:val="00B219E8"/>
    <w:rsid w:val="00B31F41"/>
    <w:rsid w:val="00B56ABA"/>
    <w:rsid w:val="00C844A4"/>
    <w:rsid w:val="00CE429A"/>
    <w:rsid w:val="00D9442B"/>
    <w:rsid w:val="00D97B11"/>
    <w:rsid w:val="00E10D5D"/>
    <w:rsid w:val="00EB17A0"/>
    <w:rsid w:val="00F13136"/>
    <w:rsid w:val="00F5701C"/>
    <w:rsid w:val="00FB1DC6"/>
    <w:rsid w:val="00FC1650"/>
    <w:rsid w:val="00FE6B91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B6243"/>
  <w15:chartTrackingRefBased/>
  <w15:docId w15:val="{5205BCD4-AAB6-4A45-A178-2444B479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A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</dc:creator>
  <cp:keywords/>
  <dc:description/>
  <cp:lastModifiedBy>chen xu</cp:lastModifiedBy>
  <cp:revision>22</cp:revision>
  <dcterms:created xsi:type="dcterms:W3CDTF">2024-09-03T03:07:00Z</dcterms:created>
  <dcterms:modified xsi:type="dcterms:W3CDTF">2025-01-08T07:40:00Z</dcterms:modified>
</cp:coreProperties>
</file>